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280" w:rsidRPr="00C414B2" w:rsidRDefault="00704280" w:rsidP="00704280">
      <w:pPr>
        <w:spacing w:line="480" w:lineRule="auto"/>
        <w:rPr>
          <w:b/>
          <w:bCs/>
          <w:sz w:val="24"/>
          <w:szCs w:val="24"/>
        </w:rPr>
      </w:pP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 coronary events in participants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896"/>
        <w:tblW w:w="88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785"/>
        <w:gridCol w:w="1061"/>
        <w:gridCol w:w="736"/>
        <w:gridCol w:w="707"/>
        <w:gridCol w:w="856"/>
        <w:gridCol w:w="1459"/>
        <w:gridCol w:w="575"/>
        <w:gridCol w:w="1005"/>
        <w:gridCol w:w="669"/>
      </w:tblGrid>
      <w:tr w:rsidR="00704280" w:rsidRPr="00C414B2" w:rsidTr="0036055F">
        <w:tc>
          <w:tcPr>
            <w:tcW w:w="963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04280" w:rsidRPr="00C414B2" w:rsidTr="0036055F">
        <w:tc>
          <w:tcPr>
            <w:tcW w:w="963" w:type="dxa"/>
            <w:vMerge w:val="restart"/>
            <w:tcBorders>
              <w:top w:val="single" w:sz="4" w:space="0" w:color="auto"/>
              <w:bottom w:val="nil"/>
            </w:tcBorders>
          </w:tcPr>
          <w:p w:rsidR="00704280" w:rsidRPr="0013485A" w:rsidRDefault="00704280" w:rsidP="003605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73</w:t>
            </w:r>
          </w:p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655,823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.6 (3.5-3.7)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4280" w:rsidRPr="00C414B2" w:rsidTr="0036055F">
        <w:tc>
          <w:tcPr>
            <w:tcW w:w="963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 w:val="restart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5,108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1 (9.3-10.9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3-1.33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963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50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5,955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.5 (6.2-6.7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3-1.14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04280" w:rsidRPr="00C414B2" w:rsidTr="0036055F">
        <w:tc>
          <w:tcPr>
            <w:tcW w:w="963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56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24,676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.9 (7.6-8.2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5-1.27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963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44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3,654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1 (9.5-10.6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7-1.55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,357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5 (9.5-11.5)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3-1.64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 w:val="restart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5,108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1 (9.3-10.9)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500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5,955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.5 (6.2-6.7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0-0.95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568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24,676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.9 (7.6-8.2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9-1.06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444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3,654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1 (9.5-10.6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7-1.29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,357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5 (9.5-11.5)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6-1.36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cardio-renal disease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5,748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.9 (14.6-17.2)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4280" w:rsidRPr="00C414B2" w:rsidTr="0036055F">
        <w:tc>
          <w:tcPr>
            <w:tcW w:w="1748" w:type="dxa"/>
            <w:gridSpan w:val="2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74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tabs>
                <w:tab w:val="left" w:pos="5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2,653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.1 (9.7-10.6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4-0.89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70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tabs>
                <w:tab w:val="left" w:pos="5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6,630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.6 (11.1-12.2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-0.96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tabs>
                <w:tab w:val="left" w:pos="5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0,540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.6 (13.7-15.6)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1-1.13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,438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.7 (13.7-17.8)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6-1.1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 w:val="restart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cardio-renal disease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,360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.1 (2.4-3.7)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3,302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.5 (3.3-3.8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7-1.66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0,201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8,046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.8 (4.5-5.2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2-2.03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3,114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.7 (6.2-7.3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7-2.61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04280" w:rsidRPr="00C414B2" w:rsidTr="0036055F">
        <w:tc>
          <w:tcPr>
            <w:tcW w:w="1748" w:type="dxa"/>
            <w:gridSpan w:val="2"/>
            <w:vMerge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:rsidR="00704280" w:rsidRPr="00C414B2" w:rsidRDefault="00704280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707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56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4,918</w:t>
            </w:r>
          </w:p>
        </w:tc>
        <w:tc>
          <w:tcPr>
            <w:tcW w:w="145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.4 (6.4-8.5)</w:t>
            </w:r>
          </w:p>
        </w:tc>
        <w:tc>
          <w:tcPr>
            <w:tcW w:w="57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005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8-2.79</w:t>
            </w:r>
          </w:p>
        </w:tc>
        <w:tc>
          <w:tcPr>
            <w:tcW w:w="669" w:type="dxa"/>
          </w:tcPr>
          <w:p w:rsidR="00704280" w:rsidRPr="00C414B2" w:rsidRDefault="00704280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704280" w:rsidRDefault="00704280" w:rsidP="007042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C414B2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lipid-lowering the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04280" w:rsidRPr="0013485A" w:rsidRDefault="00704280" w:rsidP="00704280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13485A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13485A">
        <w:rPr>
          <w:color w:val="000000" w:themeColor="text1"/>
        </w:rPr>
        <w:t xml:space="preserve"> 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:rsidR="001743C1" w:rsidRPr="00704280" w:rsidRDefault="001743C1">
      <w:bookmarkStart w:id="0" w:name="_GoBack"/>
      <w:bookmarkEnd w:id="0"/>
    </w:p>
    <w:sectPr w:rsidR="001743C1" w:rsidRPr="00704280" w:rsidSect="0070428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80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4280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E1860-7159-4240-8457-5225E5FD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42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0:00Z</dcterms:created>
  <dcterms:modified xsi:type="dcterms:W3CDTF">2024-02-13T14:10:00Z</dcterms:modified>
</cp:coreProperties>
</file>